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  <w:lang w:val="en-US" w:eastAsia="en-US"/>
        </w:rPr>
        <w:drawing>
          <wp:inline distT="0" distB="0" distL="0" distR="0">
            <wp:extent cx="5273675" cy="527367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p>
      <w:pPr>
        <w:pStyle w:val="Normal"/>
        <w:spacing w:before="0" w:after="120"/>
        <w:rPr>
          <w:rFonts w:ascii="Times New Roman;Times New Roman Bold Italic" w:hAnsi="Times New Roman;Times New Roman Bold Italic" w:cs="Times New Roman;Times New Roman Bold Italic"/>
          <w:szCs w:val="21"/>
        </w:rPr>
      </w:pPr>
      <w:r>
        <w:rPr>
          <w:rFonts w:cs="Times New Roman;Times New Roman Bold Italic" w:ascii="Times New Roman;Times New Roman Bold Italic" w:hAnsi="Times New Roman;Times New Roman Bold Italic"/>
          <w:szCs w:val="21"/>
        </w:rPr>
        <w:t>Additional file 1: The consistency of consensus sequence between mature leaf sample and juvenile leaf sample from the same species.</w:t>
      </w:r>
    </w:p>
    <w:p>
      <w:pPr>
        <w:pStyle w:val="Normal"/>
        <w:spacing w:before="0" w:after="120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  <w:t xml:space="preserve">The X-axis shows the number of </w:t>
      </w:r>
      <w:r>
        <w:rPr>
          <w:rFonts w:cs="Times New Roman;Times New Roman Bold Italic" w:ascii="Times New Roman;Times New Roman Bold Italic" w:hAnsi="Times New Roman;Times New Roman Bold Italic"/>
          <w:szCs w:val="21"/>
        </w:rPr>
        <w:t>consensus sequence (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CS) for each gene in </w:t>
      </w:r>
      <w:r>
        <w:rPr>
          <w:rFonts w:cs="Times New Roman;Times New Roman Bold Italic" w:ascii="Times New Roman;Times New Roman Bold Italic" w:hAnsi="Times New Roman;Times New Roman Bold Italic"/>
          <w:szCs w:val="21"/>
        </w:rPr>
        <w:t>mature leaf sample (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MS), Y-axis is the number of identical CS between MS and </w:t>
      </w:r>
      <w:r>
        <w:rPr>
          <w:rFonts w:cs="Times New Roman;Times New Roman Bold Italic" w:ascii="Times New Roman;Times New Roman Bold Italic" w:hAnsi="Times New Roman;Times New Roman Bold Italic"/>
          <w:szCs w:val="21"/>
        </w:rPr>
        <w:t>juvenile leaf sample (JS)</w:t>
      </w:r>
      <w:r>
        <w:rPr>
          <w:rFonts w:cs="Times New Roman;Times New Roman Bold Italic" w:ascii="Times New Roman;Times New Roman Bold Italic" w:hAnsi="Times New Roman;Times New Roman Bold Italic"/>
        </w:rPr>
        <w:t xml:space="preserve">. At median, 99.96% sites were identical between MS and JS. (Abbreviations: CS: consensus sequence, MS: </w:t>
      </w:r>
      <w:r>
        <w:rPr>
          <w:rFonts w:cs="Times New Roman;Times New Roman Bold Italic" w:ascii="Times New Roman;Times New Roman Bold Italic" w:hAnsi="Times New Roman;Times New Roman Bold Italic"/>
          <w:szCs w:val="21"/>
        </w:rPr>
        <w:t>mature leaf sample, JS: juvenile leaf sample.)</w:t>
      </w:r>
    </w:p>
    <w:p>
      <w:pPr>
        <w:pStyle w:val="Normal"/>
        <w:spacing w:before="0" w:after="200"/>
        <w:rPr>
          <w:rFonts w:ascii="Times New Roman;Times New Roman Bold Italic" w:hAnsi="Times New Roman;Times New Roman Bold Italic" w:cs="Times New Roman;Times New Roman Bold Italic"/>
        </w:rPr>
      </w:pPr>
      <w:r>
        <w:rPr>
          <w:rFonts w:cs="Times New Roman;Times New Roman Bold Italic" w:ascii="Times New Roman;Times New Roman Bold Italic" w:hAnsi="Times New Roman;Times New Roman Bold Italic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Bold Italic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 Bold Italic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9:49:00Z</dcterms:created>
  <dc:creator>mvillaflores</dc:creator>
  <dc:description/>
  <cp:keywords/>
  <dc:language>en-US</dc:language>
  <cp:lastModifiedBy>mvillaflores</cp:lastModifiedBy>
  <dcterms:modified xsi:type="dcterms:W3CDTF">2015-06-02T09:49:00Z</dcterms:modified>
  <cp:revision>1</cp:revision>
  <dc:subject/>
  <dc:title/>
</cp:coreProperties>
</file>